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3D8BCA" w14:textId="77777777" w:rsidR="00641C1C" w:rsidRPr="004E2242" w:rsidRDefault="00641C1C" w:rsidP="00641C1C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proofErr w:type="spellStart"/>
      <w:r w:rsidRPr="004E224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irtuin</w:t>
      </w:r>
      <w:proofErr w:type="spellEnd"/>
      <w:r w:rsidRPr="004E224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1 overexpression in mice preserves insulin and thermogenic responses in subcutaneous inguinal white adipose tissue under </w:t>
      </w:r>
      <w:proofErr w:type="spellStart"/>
      <w:r w:rsidRPr="004E224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proinflammatory</w:t>
      </w:r>
      <w:proofErr w:type="spellEnd"/>
      <w:r w:rsidRPr="004E224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conditions</w:t>
      </w:r>
    </w:p>
    <w:p w14:paraId="0C2888A5" w14:textId="58C08830" w:rsidR="00641C1C" w:rsidRPr="004E2242" w:rsidRDefault="00641C1C" w:rsidP="00641C1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4E22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tricia Vázquez </w:t>
      </w:r>
      <w:r w:rsidRPr="004E224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="003E3A36" w:rsidRPr="004E224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3</w:t>
      </w:r>
      <w:r w:rsidRPr="004E224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4E2242">
        <w:rPr>
          <w:rFonts w:ascii="Times New Roman" w:hAnsi="Times New Roman" w:cs="Times New Roman"/>
          <w:color w:val="000000" w:themeColor="text1"/>
          <w:sz w:val="24"/>
          <w:szCs w:val="24"/>
        </w:rPr>
        <w:t>, Carmen Escalona Garrido</w:t>
      </w:r>
      <w:r w:rsidRPr="004E224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#</w:t>
      </w:r>
      <w:r w:rsidRPr="004E2242">
        <w:rPr>
          <w:rFonts w:ascii="Times New Roman" w:hAnsi="Times New Roman" w:cs="Times New Roman"/>
          <w:color w:val="000000" w:themeColor="text1"/>
          <w:sz w:val="24"/>
          <w:szCs w:val="24"/>
        </w:rPr>
        <w:t>, Nuria Pescador</w:t>
      </w:r>
      <w:r w:rsidRPr="004E224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#</w:t>
      </w:r>
      <w:r w:rsidRPr="004E2242">
        <w:rPr>
          <w:rFonts w:ascii="Times New Roman" w:hAnsi="Times New Roman" w:cs="Times New Roman"/>
          <w:color w:val="000000" w:themeColor="text1"/>
          <w:sz w:val="24"/>
          <w:szCs w:val="24"/>
        </w:rPr>
        <w:t>, Ana B. Hitos</w:t>
      </w:r>
      <w:r w:rsidRPr="004E224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4E2242">
        <w:rPr>
          <w:rFonts w:ascii="Times New Roman" w:hAnsi="Times New Roman" w:cs="Times New Roman"/>
          <w:color w:val="000000" w:themeColor="text1"/>
          <w:sz w:val="24"/>
          <w:szCs w:val="24"/>
        </w:rPr>
        <w:t>, Daniel González-Moreno</w:t>
      </w:r>
      <w:r w:rsidRPr="004E224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E2242">
        <w:rPr>
          <w:rFonts w:ascii="Times New Roman" w:hAnsi="Times New Roman" w:cs="Times New Roman"/>
          <w:color w:val="000000" w:themeColor="text1"/>
          <w:sz w:val="24"/>
          <w:szCs w:val="24"/>
        </w:rPr>
        <w:t>, Ángela de Benito-Bueno</w:t>
      </w:r>
      <w:r w:rsidRPr="004E224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E2242">
        <w:rPr>
          <w:rFonts w:ascii="Times New Roman" w:hAnsi="Times New Roman" w:cs="Times New Roman"/>
          <w:color w:val="000000" w:themeColor="text1"/>
          <w:sz w:val="24"/>
          <w:szCs w:val="24"/>
        </w:rPr>
        <w:t>, Elena Sierra-Filardi</w:t>
      </w:r>
      <w:r w:rsidR="003E3A36" w:rsidRPr="004E224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4E2242">
        <w:rPr>
          <w:rFonts w:ascii="Times New Roman" w:hAnsi="Times New Roman" w:cs="Times New Roman"/>
          <w:color w:val="000000" w:themeColor="text1"/>
          <w:sz w:val="24"/>
          <w:szCs w:val="24"/>
        </w:rPr>
        <w:t>, Patricia Boya</w:t>
      </w:r>
      <w:r w:rsidR="003E3A36" w:rsidRPr="004E224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4E2242">
        <w:rPr>
          <w:rFonts w:ascii="Times New Roman" w:hAnsi="Times New Roman" w:cs="Times New Roman"/>
          <w:color w:val="000000" w:themeColor="text1"/>
          <w:sz w:val="24"/>
          <w:szCs w:val="24"/>
        </w:rPr>
        <w:t>, Ana Montero-Pedrazuela</w:t>
      </w:r>
      <w:r w:rsidRPr="004E224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E2242">
        <w:rPr>
          <w:rFonts w:ascii="Times New Roman" w:hAnsi="Times New Roman" w:cs="Times New Roman"/>
          <w:color w:val="000000" w:themeColor="text1"/>
          <w:sz w:val="24"/>
          <w:szCs w:val="24"/>
        </w:rPr>
        <w:t>, Ana Guadaño-Ferraz</w:t>
      </w:r>
      <w:r w:rsidRPr="004E224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E2242">
        <w:rPr>
          <w:rFonts w:ascii="Times New Roman" w:hAnsi="Times New Roman" w:cs="Times New Roman"/>
          <w:color w:val="000000" w:themeColor="text1"/>
          <w:sz w:val="24"/>
          <w:szCs w:val="24"/>
        </w:rPr>
        <w:t>, Ángela M. Valverde</w:t>
      </w:r>
      <w:r w:rsidRPr="004E224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*</w:t>
      </w:r>
    </w:p>
    <w:p w14:paraId="0A0EE7A1" w14:textId="77777777" w:rsidR="00641C1C" w:rsidRPr="004E2242" w:rsidRDefault="00641C1C" w:rsidP="00641C1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E224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E2242">
        <w:rPr>
          <w:rFonts w:ascii="Times New Roman" w:hAnsi="Times New Roman" w:cs="Times New Roman"/>
          <w:color w:val="000000" w:themeColor="text1"/>
          <w:sz w:val="24"/>
          <w:szCs w:val="24"/>
        </w:rPr>
        <w:t>Instituto de Investigaciones Biomédicas “</w:t>
      </w:r>
      <w:proofErr w:type="spellStart"/>
      <w:r w:rsidRPr="004E2242">
        <w:rPr>
          <w:rFonts w:ascii="Times New Roman" w:hAnsi="Times New Roman" w:cs="Times New Roman"/>
          <w:color w:val="000000" w:themeColor="text1"/>
          <w:sz w:val="24"/>
          <w:szCs w:val="24"/>
        </w:rPr>
        <w:t>Sols-Morreale</w:t>
      </w:r>
      <w:proofErr w:type="spellEnd"/>
      <w:r w:rsidRPr="004E2242">
        <w:rPr>
          <w:rFonts w:ascii="Times New Roman" w:hAnsi="Times New Roman" w:cs="Times New Roman"/>
          <w:color w:val="000000" w:themeColor="text1"/>
          <w:sz w:val="24"/>
          <w:szCs w:val="24"/>
        </w:rPr>
        <w:t>” (</w:t>
      </w:r>
      <w:proofErr w:type="spellStart"/>
      <w:r w:rsidRPr="004E2242">
        <w:rPr>
          <w:rFonts w:ascii="Times New Roman" w:hAnsi="Times New Roman" w:cs="Times New Roman"/>
          <w:color w:val="000000" w:themeColor="text1"/>
          <w:sz w:val="24"/>
          <w:szCs w:val="24"/>
        </w:rPr>
        <w:t>IIBm</w:t>
      </w:r>
      <w:proofErr w:type="spellEnd"/>
      <w:r w:rsidRPr="004E22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SIC-UAM), Madrid, </w:t>
      </w:r>
      <w:proofErr w:type="spellStart"/>
      <w:r w:rsidRPr="004E2242">
        <w:rPr>
          <w:rFonts w:ascii="Times New Roman" w:hAnsi="Times New Roman" w:cs="Times New Roman"/>
          <w:color w:val="000000" w:themeColor="text1"/>
          <w:sz w:val="24"/>
          <w:szCs w:val="24"/>
        </w:rPr>
        <w:t>Spain</w:t>
      </w:r>
      <w:proofErr w:type="spellEnd"/>
      <w:r w:rsidRPr="004E22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78D8BC1D" w14:textId="0D276CCF" w:rsidR="00641C1C" w:rsidRPr="004E2242" w:rsidRDefault="00641C1C" w:rsidP="00641C1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E224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4E22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IBER de Diabetes y Enfermedades Metabólicas (CIBERDEM), ISCIII, Madrid, </w:t>
      </w:r>
      <w:proofErr w:type="spellStart"/>
      <w:r w:rsidRPr="004E2242">
        <w:rPr>
          <w:rFonts w:ascii="Times New Roman" w:hAnsi="Times New Roman" w:cs="Times New Roman"/>
          <w:color w:val="000000" w:themeColor="text1"/>
          <w:sz w:val="24"/>
          <w:szCs w:val="24"/>
        </w:rPr>
        <w:t>Spain</w:t>
      </w:r>
      <w:proofErr w:type="spellEnd"/>
      <w:r w:rsidRPr="004E224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Start w:id="0" w:name="_GoBack"/>
      <w:bookmarkEnd w:id="0"/>
    </w:p>
    <w:p w14:paraId="3C85FB58" w14:textId="053331FB" w:rsidR="003E3A36" w:rsidRPr="004E2242" w:rsidRDefault="003E3A36" w:rsidP="00641C1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E224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4E2242">
        <w:rPr>
          <w:rFonts w:ascii="Times New Roman" w:hAnsi="Times New Roman" w:cs="Times New Roman"/>
          <w:color w:val="000000" w:themeColor="text1"/>
          <w:sz w:val="24"/>
          <w:szCs w:val="24"/>
        </w:rPr>
        <w:t>Departamento de Bioquímica y Biología Molecular. Facultad de Medicina. Universidad Complutense de Madrid.</w:t>
      </w:r>
    </w:p>
    <w:p w14:paraId="2DB5A051" w14:textId="61334A84" w:rsidR="00641C1C" w:rsidRPr="004E2242" w:rsidRDefault="00641C1C" w:rsidP="00641C1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E22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E3A36" w:rsidRPr="004E224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4E22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amento de Biología Celular y Molecular, Centro de Investigaciones Biológicas Margarita Salas (CIB, CSIC), Madrid, </w:t>
      </w:r>
      <w:proofErr w:type="spellStart"/>
      <w:r w:rsidRPr="004E2242">
        <w:rPr>
          <w:rFonts w:ascii="Times New Roman" w:hAnsi="Times New Roman" w:cs="Times New Roman"/>
          <w:color w:val="000000" w:themeColor="text1"/>
          <w:sz w:val="24"/>
          <w:szCs w:val="24"/>
        </w:rPr>
        <w:t>Spain</w:t>
      </w:r>
      <w:proofErr w:type="spellEnd"/>
      <w:r w:rsidRPr="004E224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BD41FF7" w14:textId="77777777" w:rsidR="00641C1C" w:rsidRPr="004E2242" w:rsidRDefault="00641C1C" w:rsidP="00641C1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E224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#</w:t>
      </w:r>
      <w:r w:rsidRPr="004E22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qual contributors</w:t>
      </w:r>
    </w:p>
    <w:p w14:paraId="049D9F55" w14:textId="0CEBF514" w:rsidR="00641C1C" w:rsidRPr="004E2242" w:rsidRDefault="00641C1C" w:rsidP="00641C1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E22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. G-M current address: Research Institute of the Hospital </w:t>
      </w:r>
      <w:proofErr w:type="spellStart"/>
      <w:r w:rsidRPr="004E22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niversitario</w:t>
      </w:r>
      <w:proofErr w:type="spellEnd"/>
      <w:r w:rsidRPr="004E22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2 de </w:t>
      </w:r>
      <w:proofErr w:type="spellStart"/>
      <w:r w:rsidRPr="004E22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ctubre</w:t>
      </w:r>
      <w:proofErr w:type="spellEnd"/>
      <w:r w:rsidRPr="004E22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imas12), Madrid, Spain.</w:t>
      </w:r>
    </w:p>
    <w:p w14:paraId="2DF6353B" w14:textId="77777777" w:rsidR="00641C1C" w:rsidRPr="004E2242" w:rsidRDefault="00641C1C" w:rsidP="00641C1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E22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.B. current address</w:t>
      </w:r>
      <w:r w:rsidRPr="004E224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: Department of Neuroscience and Movement Sciences, University of Fribourg, Switzerland.</w:t>
      </w:r>
    </w:p>
    <w:p w14:paraId="5964D87F" w14:textId="77777777" w:rsidR="00641C1C" w:rsidRPr="004E2242" w:rsidRDefault="00641C1C" w:rsidP="00641C1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E22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*Corresponding authors</w:t>
      </w:r>
    </w:p>
    <w:p w14:paraId="0CD26598" w14:textId="77777777" w:rsidR="00641C1C" w:rsidRPr="004E2242" w:rsidRDefault="00641C1C" w:rsidP="00641C1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E22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mail Address of the Corresponding Authors: </w:t>
      </w:r>
    </w:p>
    <w:p w14:paraId="7E902971" w14:textId="77777777" w:rsidR="00641C1C" w:rsidRPr="004E2242" w:rsidRDefault="00641C1C" w:rsidP="00641C1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E224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vazquezperez@ucm.es; </w:t>
      </w:r>
      <w:r w:rsidRPr="004E224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avalverde@iib.uam.es</w:t>
      </w:r>
    </w:p>
    <w:p w14:paraId="7B92E136" w14:textId="77777777" w:rsidR="00404BE5" w:rsidRPr="004E2242" w:rsidRDefault="004E2242">
      <w:pPr>
        <w:rPr>
          <w:color w:val="000000" w:themeColor="text1"/>
          <w:lang w:val="en-US"/>
        </w:rPr>
      </w:pPr>
    </w:p>
    <w:p w14:paraId="4CD6DCE9" w14:textId="77777777" w:rsidR="00641C1C" w:rsidRPr="004E2242" w:rsidRDefault="00641C1C">
      <w:pPr>
        <w:rPr>
          <w:color w:val="000000" w:themeColor="text1"/>
          <w:lang w:val="en-US"/>
        </w:rPr>
      </w:pPr>
    </w:p>
    <w:p w14:paraId="69E5C011" w14:textId="77777777" w:rsidR="00641C1C" w:rsidRPr="004E2242" w:rsidRDefault="00641C1C">
      <w:pPr>
        <w:rPr>
          <w:color w:val="000000" w:themeColor="text1"/>
          <w:lang w:val="en-US"/>
        </w:rPr>
      </w:pPr>
    </w:p>
    <w:p w14:paraId="4031B37E" w14:textId="77777777" w:rsidR="00641C1C" w:rsidRPr="004E2242" w:rsidRDefault="00641C1C">
      <w:pPr>
        <w:rPr>
          <w:color w:val="000000" w:themeColor="text1"/>
          <w:lang w:val="en-US"/>
        </w:rPr>
      </w:pPr>
    </w:p>
    <w:p w14:paraId="4DBFB832" w14:textId="77777777" w:rsidR="00641C1C" w:rsidRPr="004E2242" w:rsidRDefault="004E2242">
      <w:pPr>
        <w:rPr>
          <w:color w:val="000000" w:themeColor="text1"/>
        </w:rPr>
      </w:pPr>
      <w:r w:rsidRPr="004E2242">
        <w:rPr>
          <w:color w:val="000000" w:themeColor="text1"/>
        </w:rPr>
        <w:pict w14:anchorId="57F9C45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5pt;height:237.75pt">
            <v:imagedata r:id="rId4" o:title="Supplementary figure 1" croptop="7393f" cropbottom="37994f" cropright="16813f"/>
          </v:shape>
        </w:pict>
      </w:r>
    </w:p>
    <w:p w14:paraId="4F0A44AF" w14:textId="082BF403" w:rsidR="00641C1C" w:rsidRPr="004E2242" w:rsidRDefault="00641C1C" w:rsidP="007A721E">
      <w:pPr>
        <w:jc w:val="both"/>
        <w:rPr>
          <w:rFonts w:ascii="Times New Roman" w:hAnsi="Times New Roman" w:cs="Times New Roman"/>
          <w:color w:val="000000" w:themeColor="text1"/>
        </w:rPr>
      </w:pPr>
      <w:r w:rsidRPr="004E2242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Fig. 1</w:t>
      </w:r>
      <w:r w:rsidRPr="004E2242"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  <w:t xml:space="preserve"> Differentiated </w:t>
      </w:r>
      <w:proofErr w:type="spellStart"/>
      <w:r w:rsidRPr="004E2242"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  <w:t>iWA</w:t>
      </w:r>
      <w:proofErr w:type="spellEnd"/>
      <w:r w:rsidR="001B31AB" w:rsidRPr="004E2242"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  <w:t>-WT</w:t>
      </w:r>
      <w:r w:rsidRPr="004E2242"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  <w:t xml:space="preserve"> adipocytes with medium 2 show higher </w:t>
      </w:r>
      <w:r w:rsidR="001B31AB" w:rsidRPr="004E2242"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  <w:t xml:space="preserve">response to NE in inducing UCP-1 </w:t>
      </w:r>
      <w:r w:rsidRPr="004E2242">
        <w:rPr>
          <w:rFonts w:ascii="Times New Roman" w:hAnsi="Times New Roman" w:cs="Times New Roman"/>
          <w:color w:val="000000" w:themeColor="text1"/>
          <w:lang w:val="en-US"/>
        </w:rPr>
        <w:t xml:space="preserve">a) Representative Western blot of UCP-1 and quantification in </w:t>
      </w:r>
      <w:proofErr w:type="spellStart"/>
      <w:r w:rsidRPr="004E2242">
        <w:rPr>
          <w:rFonts w:ascii="Times New Roman" w:hAnsi="Times New Roman" w:cs="Times New Roman"/>
          <w:color w:val="000000" w:themeColor="text1"/>
          <w:lang w:val="en-US"/>
        </w:rPr>
        <w:t>iWA</w:t>
      </w:r>
      <w:proofErr w:type="spellEnd"/>
      <w:r w:rsidRPr="004E2242">
        <w:rPr>
          <w:rFonts w:ascii="Times New Roman" w:hAnsi="Times New Roman" w:cs="Times New Roman"/>
          <w:color w:val="000000" w:themeColor="text1"/>
          <w:lang w:val="en-US"/>
        </w:rPr>
        <w:t>-WT</w:t>
      </w:r>
      <w:r w:rsidR="00837959" w:rsidRPr="004E2242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4E2242">
        <w:rPr>
          <w:rFonts w:ascii="Times New Roman" w:hAnsi="Times New Roman" w:cs="Times New Roman"/>
          <w:color w:val="000000" w:themeColor="text1"/>
          <w:lang w:val="en-US"/>
        </w:rPr>
        <w:t xml:space="preserve">adipocytes differentiated with medium </w:t>
      </w:r>
      <w:r w:rsidR="00E05942" w:rsidRPr="004E2242">
        <w:rPr>
          <w:rFonts w:ascii="Times New Roman" w:hAnsi="Times New Roman" w:cs="Times New Roman"/>
          <w:color w:val="000000" w:themeColor="text1"/>
          <w:lang w:val="en-US"/>
        </w:rPr>
        <w:t xml:space="preserve">1 and 2 </w:t>
      </w:r>
      <w:r w:rsidRPr="004E2242">
        <w:rPr>
          <w:rFonts w:ascii="Times New Roman" w:hAnsi="Times New Roman" w:cs="Times New Roman"/>
          <w:color w:val="000000" w:themeColor="text1"/>
          <w:lang w:val="en-US"/>
        </w:rPr>
        <w:t xml:space="preserve">stimulated or not with 5 µM </w:t>
      </w:r>
      <w:r w:rsidR="00E05942" w:rsidRPr="004E2242">
        <w:rPr>
          <w:rFonts w:ascii="Times New Roman" w:hAnsi="Times New Roman" w:cs="Times New Roman"/>
          <w:color w:val="000000" w:themeColor="text1"/>
          <w:lang w:val="en-US"/>
        </w:rPr>
        <w:t>norepinephrine (</w:t>
      </w:r>
      <w:r w:rsidRPr="004E2242">
        <w:rPr>
          <w:rFonts w:ascii="Times New Roman" w:hAnsi="Times New Roman" w:cs="Times New Roman"/>
          <w:color w:val="000000" w:themeColor="text1"/>
          <w:lang w:val="en-US"/>
        </w:rPr>
        <w:t>NE</w:t>
      </w:r>
      <w:r w:rsidR="00E05942" w:rsidRPr="004E2242">
        <w:rPr>
          <w:rFonts w:ascii="Times New Roman" w:hAnsi="Times New Roman" w:cs="Times New Roman"/>
          <w:color w:val="000000" w:themeColor="text1"/>
          <w:lang w:val="en-US"/>
        </w:rPr>
        <w:t>)</w:t>
      </w:r>
      <w:r w:rsidRPr="004E2242">
        <w:rPr>
          <w:rFonts w:ascii="Times New Roman" w:hAnsi="Times New Roman" w:cs="Times New Roman"/>
          <w:color w:val="000000" w:themeColor="text1"/>
          <w:lang w:val="en-US"/>
        </w:rPr>
        <w:t xml:space="preserve"> during 18 h (n=4 independent experiments). Arrowheads indicate the quantified UCP</w:t>
      </w:r>
      <w:r w:rsidR="001B31AB" w:rsidRPr="004E2242">
        <w:rPr>
          <w:rFonts w:ascii="Times New Roman" w:hAnsi="Times New Roman" w:cs="Times New Roman"/>
          <w:color w:val="000000" w:themeColor="text1"/>
          <w:lang w:val="en-US"/>
        </w:rPr>
        <w:t>-</w:t>
      </w:r>
      <w:r w:rsidRPr="004E2242">
        <w:rPr>
          <w:rFonts w:ascii="Times New Roman" w:hAnsi="Times New Roman" w:cs="Times New Roman"/>
          <w:color w:val="000000" w:themeColor="text1"/>
          <w:lang w:val="en-US"/>
        </w:rPr>
        <w:t xml:space="preserve">1 band. Vinculin was used as loading control. Data are expressed as mean ± SEM. Statistical analysis was performed using two-way ANOVA. *Comparisons between NE-treated and the untreated controls. </w:t>
      </w:r>
      <w:r w:rsidRPr="004E224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#</w:t>
      </w:r>
      <w:r w:rsidRPr="004E2242">
        <w:rPr>
          <w:rFonts w:ascii="Times New Roman" w:hAnsi="Times New Roman" w:cs="Times New Roman"/>
          <w:color w:val="000000" w:themeColor="text1"/>
          <w:lang w:val="en-US"/>
        </w:rPr>
        <w:t xml:space="preserve">Comparisons between same condition and different media. </w:t>
      </w:r>
      <w:proofErr w:type="gramStart"/>
      <w:r w:rsidRPr="004E2242">
        <w:rPr>
          <w:rFonts w:ascii="Times New Roman" w:hAnsi="Times New Roman" w:cs="Times New Roman"/>
          <w:color w:val="000000" w:themeColor="text1"/>
          <w:lang w:val="en-US"/>
        </w:rPr>
        <w:t>*,</w:t>
      </w:r>
      <w:r w:rsidRPr="004E224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#</w:t>
      </w:r>
      <w:proofErr w:type="gramEnd"/>
      <w:r w:rsidRPr="004E2242">
        <w:rPr>
          <w:rFonts w:ascii="Times New Roman" w:hAnsi="Times New Roman" w:cs="Times New Roman"/>
          <w:color w:val="000000" w:themeColor="text1"/>
          <w:lang w:val="en-US"/>
        </w:rPr>
        <w:t>p&lt;0.05.</w:t>
      </w:r>
    </w:p>
    <w:sectPr w:rsidR="00641C1C" w:rsidRPr="004E22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C1C"/>
    <w:rsid w:val="001B31AB"/>
    <w:rsid w:val="001E154D"/>
    <w:rsid w:val="00374ED1"/>
    <w:rsid w:val="003E3A36"/>
    <w:rsid w:val="00474620"/>
    <w:rsid w:val="004E2242"/>
    <w:rsid w:val="00641C1C"/>
    <w:rsid w:val="006E37B0"/>
    <w:rsid w:val="007A721E"/>
    <w:rsid w:val="00837959"/>
    <w:rsid w:val="009D4F97"/>
    <w:rsid w:val="009E41B9"/>
    <w:rsid w:val="00BA693B"/>
    <w:rsid w:val="00CF7536"/>
    <w:rsid w:val="00E05942"/>
    <w:rsid w:val="00E91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6317DD"/>
  <w15:docId w15:val="{676AEAE1-03A2-4AA3-9362-51F2BAB4C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1C1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641C1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41C1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41C1C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41C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41C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5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V</dc:creator>
  <cp:keywords/>
  <dc:description/>
  <cp:lastModifiedBy>Patricia V</cp:lastModifiedBy>
  <cp:revision>2</cp:revision>
  <dcterms:created xsi:type="dcterms:W3CDTF">2025-06-01T16:03:00Z</dcterms:created>
  <dcterms:modified xsi:type="dcterms:W3CDTF">2025-06-01T16:03:00Z</dcterms:modified>
</cp:coreProperties>
</file>